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11CA" w:rsidRPr="00B411CA" w:rsidRDefault="002265F1" w:rsidP="00824399">
      <w:pPr>
        <w:rPr>
          <w:b/>
        </w:rPr>
      </w:pPr>
      <w:r>
        <w:rPr>
          <w:b/>
        </w:rPr>
        <w:t>Additional file</w:t>
      </w:r>
      <w:r w:rsidR="009E5ECC">
        <w:rPr>
          <w:b/>
        </w:rPr>
        <w:t xml:space="preserve"> 1: </w:t>
      </w:r>
      <w:r w:rsidR="00B411CA" w:rsidRPr="00B411CA">
        <w:rPr>
          <w:b/>
        </w:rPr>
        <w:t>Search Strategy</w:t>
      </w:r>
    </w:p>
    <w:p w:rsidR="00824399" w:rsidRPr="00B411CA" w:rsidRDefault="00824399" w:rsidP="00824399">
      <w:pPr>
        <w:rPr>
          <w:i/>
          <w:u w:val="single"/>
        </w:rPr>
      </w:pPr>
      <w:r w:rsidRPr="00B411CA">
        <w:rPr>
          <w:i/>
          <w:u w:val="single"/>
        </w:rPr>
        <w:t xml:space="preserve">Logic Grid                               </w:t>
      </w:r>
    </w:p>
    <w:tbl>
      <w:tblPr>
        <w:tblStyle w:val="TableGrid"/>
        <w:tblpPr w:leftFromText="180" w:rightFromText="180" w:vertAnchor="page" w:horzAnchor="margin" w:tblpY="2520"/>
        <w:tblW w:w="0" w:type="auto"/>
        <w:tblLook w:val="04A0"/>
      </w:tblPr>
      <w:tblGrid>
        <w:gridCol w:w="2573"/>
        <w:gridCol w:w="2430"/>
        <w:gridCol w:w="2231"/>
        <w:gridCol w:w="1782"/>
      </w:tblGrid>
      <w:tr w:rsidR="00B411CA" w:rsidTr="00B411CA">
        <w:tc>
          <w:tcPr>
            <w:tcW w:w="9016" w:type="dxa"/>
            <w:gridSpan w:val="4"/>
          </w:tcPr>
          <w:p w:rsidR="00B411CA" w:rsidRDefault="00BC40FA" w:rsidP="00B411CA">
            <w:pPr>
              <w:rPr>
                <w:rFonts w:ascii="Arial" w:hAnsi="Arial" w:cs="Arial"/>
                <w:color w:val="000000"/>
                <w:sz w:val="21"/>
                <w:szCs w:val="21"/>
                <w:shd w:val="clear" w:color="auto" w:fill="FFFFFF"/>
              </w:rPr>
            </w:pPr>
            <w:r w:rsidRPr="00BC40FA">
              <w:rPr>
                <w:noProof/>
                <w:lang w:eastAsia="en-AU"/>
              </w:rPr>
              <w:pict>
                <v:shapetype id="_x0000_t13" coordsize="21600,21600" o:spt="13" adj="16200,5400" path="m@0,l@0@1,0@1,0@2@0@2@0,21600,21600,108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@0,0;0,10800;@0,21600;21600,10800" o:connectangles="270,180,90,0" textboxrect="0,@1,@6,@2"/>
                  <v:handles>
                    <v:h position="#0,#1" xrange="0,21600" yrange="0,10800"/>
                  </v:handles>
                </v:shapetype>
                <v:shape id="Right Arrow 1" o:spid="_x0000_s1026" type="#_x0000_t13" style="position:absolute;margin-left:124.2pt;margin-top:.75pt;width:15.75pt;height:12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" adj="12857" fillcolor="#5b9bd5 [3204]" strokecolor="#1f4d78 [1604]" strokeweight="1pt"/>
              </w:pict>
            </w:r>
            <w:r w:rsidRPr="00BC40FA">
              <w:rPr>
                <w:noProof/>
                <w:lang w:eastAsia="en-AU"/>
              </w:rPr>
              <w:pict>
                <v:shape id="Right Arrow 2" o:spid="_x0000_s1028" type="#_x0000_t13" style="position:absolute;margin-left:240.2pt;margin-top:.75pt;width:15.75pt;height:12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" adj="12857" fillcolor="#5b9bd5 [3204]" strokecolor="#1f4d78 [1604]" strokeweight="1pt"/>
              </w:pict>
            </w:r>
            <w:r w:rsidRPr="00BC40FA">
              <w:rPr>
                <w:noProof/>
                <w:lang w:eastAsia="en-AU"/>
              </w:rPr>
              <w:pict>
                <v:shape id="Right Arrow 3" o:spid="_x0000_s1027" type="#_x0000_t13" style="position:absolute;margin-left:349.2pt;margin-top:.75pt;width:15.75pt;height:12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" adj="12857" fillcolor="#5b9bd5 [3204]" strokecolor="#1f4d78 [1604]" strokeweight="1pt"/>
              </w:pict>
            </w:r>
            <w:r w:rsidR="00B411CA">
              <w:t xml:space="preserve">                                    AND                      </w:t>
            </w:r>
            <w:r w:rsidR="00B411CA" w:rsidRPr="002A3E86">
              <w:t xml:space="preserve"> </w:t>
            </w:r>
            <w:r w:rsidR="00B411CA">
              <w:t xml:space="preserve">AND                   </w:t>
            </w:r>
            <w:r w:rsidR="00B411CA" w:rsidRPr="002A3E86">
              <w:t xml:space="preserve"> </w:t>
            </w:r>
            <w:r w:rsidR="00B411CA">
              <w:t xml:space="preserve">                    AND</w:t>
            </w:r>
            <w:r w:rsidR="00B411CA" w:rsidRPr="002A3E86">
              <w:t xml:space="preserve"> </w:t>
            </w:r>
            <w:r w:rsidR="00B411CA">
              <w:t xml:space="preserve">                                       AND</w:t>
            </w:r>
          </w:p>
        </w:tc>
      </w:tr>
      <w:tr w:rsidR="00B411CA" w:rsidTr="00B411CA">
        <w:tc>
          <w:tcPr>
            <w:tcW w:w="2573" w:type="dxa"/>
          </w:tcPr>
          <w:p w:rsidR="00B411CA" w:rsidRDefault="00B411CA" w:rsidP="00B411CA"/>
          <w:p w:rsidR="00B411CA" w:rsidRDefault="00B411CA" w:rsidP="00B411CA"/>
        </w:tc>
        <w:tc>
          <w:tcPr>
            <w:tcW w:w="2430" w:type="dxa"/>
          </w:tcPr>
          <w:p w:rsidR="00B411CA" w:rsidRDefault="00B411CA" w:rsidP="00B411CA">
            <w:pPr>
              <w:rPr>
                <w:rFonts w:ascii="Arial" w:hAnsi="Arial" w:cs="Arial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Cell therapy </w:t>
            </w:r>
          </w:p>
        </w:tc>
        <w:tc>
          <w:tcPr>
            <w:tcW w:w="2231" w:type="dxa"/>
          </w:tcPr>
          <w:p w:rsidR="00B411CA" w:rsidRDefault="00B411CA" w:rsidP="00B411CA">
            <w:pPr>
              <w:rPr>
                <w:rFonts w:ascii="Arial" w:hAnsi="Arial" w:cs="Arial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  <w:shd w:val="clear" w:color="auto" w:fill="FFFFFF"/>
              </w:rPr>
              <w:t>Delivery method</w:t>
            </w:r>
          </w:p>
        </w:tc>
        <w:tc>
          <w:tcPr>
            <w:tcW w:w="1782" w:type="dxa"/>
          </w:tcPr>
          <w:p w:rsidR="00B411CA" w:rsidRDefault="00B411CA" w:rsidP="00B411CA">
            <w:pPr>
              <w:rPr>
                <w:rFonts w:ascii="Arial" w:hAnsi="Arial" w:cs="Arial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  <w:shd w:val="clear" w:color="auto" w:fill="FFFFFF"/>
              </w:rPr>
              <w:t>Cell source</w:t>
            </w:r>
          </w:p>
        </w:tc>
      </w:tr>
      <w:tr w:rsidR="00B411CA" w:rsidTr="00B411CA">
        <w:tc>
          <w:tcPr>
            <w:tcW w:w="2573" w:type="dxa"/>
          </w:tcPr>
          <w:p w:rsidR="00B411CA" w:rsidRDefault="00B411CA" w:rsidP="00B411CA">
            <w:r>
              <w:t>Stroke* OR</w:t>
            </w:r>
          </w:p>
          <w:p w:rsidR="00B411CA" w:rsidRDefault="00B411CA" w:rsidP="00B411CA">
            <w:r>
              <w:t>CEREBROVASCULAR ACCIDENT*[tw] OR</w:t>
            </w:r>
          </w:p>
          <w:p w:rsidR="00B411CA" w:rsidRDefault="00B411CA" w:rsidP="00B411CA">
            <w:r>
              <w:t>CEREBROVASCULAR INSULT*[tw] OR CEREBRAL INFARCT*[tw] OR cerebral ischem* [tw] OR CEREBRAL HEMORRHAGE*[tw]  OR INTRACRANIAL HEMORRHAGE* [tw] OR Intracranial embolic*[tw]</w:t>
            </w:r>
          </w:p>
        </w:tc>
        <w:tc>
          <w:tcPr>
            <w:tcW w:w="2430" w:type="dxa"/>
          </w:tcPr>
          <w:p w:rsidR="00B411CA" w:rsidRDefault="00B411CA" w:rsidP="00B411CA">
            <w:r>
              <w:rPr>
                <w:rFonts w:ascii="Arial" w:hAnsi="Arial" w:cs="Arial"/>
                <w:color w:val="000000"/>
                <w:sz w:val="21"/>
                <w:szCs w:val="21"/>
                <w:shd w:val="clear" w:color="auto" w:fill="FFFFFF"/>
              </w:rPr>
              <w:t>stem cell*[tw] OR Mesenchymal stem cell*[tw] OR  bone marrow stem cell* [tw] OR peripheral blood stem cell*[tw] OR haematopoietic stem cell*[tw]</w:t>
            </w:r>
          </w:p>
        </w:tc>
        <w:tc>
          <w:tcPr>
            <w:tcW w:w="2231" w:type="dxa"/>
          </w:tcPr>
          <w:p w:rsidR="00B411CA" w:rsidRDefault="00B411CA" w:rsidP="00B411CA">
            <w:r>
              <w:rPr>
                <w:rFonts w:ascii="Arial" w:hAnsi="Arial" w:cs="Arial"/>
                <w:color w:val="000000"/>
                <w:sz w:val="21"/>
                <w:szCs w:val="21"/>
                <w:shd w:val="clear" w:color="auto" w:fill="FFFFFF"/>
              </w:rPr>
              <w:t>transplant* OR implant* OR infusion* OR neurosurg*</w:t>
            </w:r>
          </w:p>
        </w:tc>
        <w:tc>
          <w:tcPr>
            <w:tcW w:w="1782" w:type="dxa"/>
          </w:tcPr>
          <w:p w:rsidR="00B411CA" w:rsidRDefault="00B411CA" w:rsidP="00B411CA">
            <w:pPr>
              <w:rPr>
                <w:rFonts w:ascii="Arial" w:hAnsi="Arial" w:cs="Arial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  <w:shd w:val="clear" w:color="auto" w:fill="FFFFFF"/>
              </w:rPr>
              <w:t>autologous* OR allogeneic*</w:t>
            </w:r>
          </w:p>
        </w:tc>
      </w:tr>
    </w:tbl>
    <w:p w:rsidR="00824399" w:rsidRDefault="00824399"/>
    <w:p w:rsidR="000B069F" w:rsidRDefault="00824399" w:rsidP="00D55D84">
      <w:pPr>
        <w:rPr>
          <w:i/>
        </w:rPr>
      </w:pPr>
      <w:r w:rsidRPr="00B411CA">
        <w:rPr>
          <w:i/>
        </w:rPr>
        <w:t xml:space="preserve">PubMed </w:t>
      </w:r>
    </w:p>
    <w:p w:rsidR="00D55D84" w:rsidRDefault="00D55D84" w:rsidP="00D55D84">
      <w:r>
        <w:t>(CEREBROVASCULAR TRAUMA*[TW] OR Stroke* OR Stroke[MH] OR CEREBROVASCULAR ACCIDENT*[tw] OR CEREBROVASCULAR INSULT*[tw] OR CEREBRAL INFARCT*[tw] OR cerebral ischem* [tw] OR CEREBRAL HEMORRHAGE*[tw] OR INTRACRANIAL HEMORRHAGE* [tw] OR INTRACRANIAL HEMORRHAGE[MH] OR Intracranial embolic*[tw]) AND (stem cell*[tw] OR STEM CELLS[MH] OR IPS Cell*[TW] OR PROGENITOR CELL*[TW]) NOT ((ANIMALS[MH] OR ANIMAL*[ALL] OR RAT[ALL] OR RATS[ALL] OR MICE[ALL] OR MOUSE[ALL] OR SHEEP[ALL]) NOT (HUMAN[ALL] OR HUMANS[ALL])) NOT REVIEW[PT]</w:t>
      </w:r>
    </w:p>
    <w:p w:rsidR="00824399" w:rsidRPr="00B411CA" w:rsidRDefault="0033682B" w:rsidP="00D55D84">
      <w:pPr>
        <w:rPr>
          <w:i/>
        </w:rPr>
      </w:pPr>
      <w:r w:rsidRPr="00B411CA">
        <w:rPr>
          <w:i/>
        </w:rPr>
        <w:t xml:space="preserve">EMBASE </w:t>
      </w:r>
    </w:p>
    <w:p w:rsidR="007F19A6" w:rsidRDefault="007F19A6" w:rsidP="00824399">
      <w:r w:rsidRPr="007F19A6">
        <w:t>stroke* OR cerebr* NEXT/2 (insult* OR injur* OR insufficienc* OR trauma* OR infarct* OR hemorhage* OR haemorrhage* OR isch* OR accident* OR lesion* OR embolic*) OR brain NEXT/1 (hemorhhage* OR haemorrhage* OR embolic*) AND ([cochrane review]/lim OR [systematic review]/lim OR [controlled clinical trial]/lim OR [randomized controlled trial]/lim OR [meta analysis]/lim) AND [english]/lim AND ([young adult]/lim OR [adult]/lim OR [middle aged]/lim OR [aged]/lim OR [very elderly]/lim) AND [humans]/lim AND ([embase]/lim OR [medline]/lim) AND [2005-2016]/py</w:t>
      </w:r>
      <w:r>
        <w:t xml:space="preserve"> AND </w:t>
      </w:r>
      <w:r w:rsidRPr="007F19A6">
        <w:t>(stem OR progenitor OR ips) NEXT/1 cell* AND [english]/lim AND ([young adult]/lim OR [adult]/lim OR [middle aged]/lim OR [aged]/lim OR [very elderly]/lim) AND [humans]/lim AND ([embase]/lim OR [medline]/lim) AND [2005-2016]/py</w:t>
      </w:r>
    </w:p>
    <w:p w:rsidR="007F19A6" w:rsidRDefault="007F19A6" w:rsidP="00824399"/>
    <w:p w:rsidR="00824399" w:rsidRPr="00B411CA" w:rsidRDefault="00824399" w:rsidP="00824399">
      <w:pPr>
        <w:rPr>
          <w:i/>
        </w:rPr>
      </w:pPr>
      <w:r w:rsidRPr="00B411CA">
        <w:rPr>
          <w:i/>
        </w:rPr>
        <w:t xml:space="preserve">Web </w:t>
      </w:r>
      <w:r w:rsidR="0033682B" w:rsidRPr="00B411CA">
        <w:rPr>
          <w:i/>
        </w:rPr>
        <w:t xml:space="preserve">of Science </w:t>
      </w:r>
    </w:p>
    <w:p w:rsidR="00A909AE" w:rsidRDefault="00D77551" w:rsidP="00B411CA">
      <w:r>
        <w:t>(STROKE*) OR</w:t>
      </w:r>
      <w:r w:rsidRPr="00D77551">
        <w:t xml:space="preserve">(BRAIN NEAR/1 (HEMORHHAGE* OR HAEMORRHAGE* OR EMBOLIC*)) OR (CEREBR* NEAR/2 (INSULT* OR INJUR* OR INSUFFICIENC* OR TRAUMA* OR INFARCT* OR HEMORHAGE* OR HAEMORRHAGE* OR ISCH* OR ACCIDENT* OR LESION* OR EMBOLIC*)) </w:t>
      </w:r>
      <w:r>
        <w:t xml:space="preserve">AND </w:t>
      </w:r>
      <w:r w:rsidRPr="00D77551">
        <w:t>((STEM OR PROGENITOR OR IPS) NEAR/1 CELL*)</w:t>
      </w:r>
      <w:r>
        <w:t xml:space="preserve"> AND </w:t>
      </w:r>
      <w:r w:rsidRPr="00D77551">
        <w:t>(HUMAN*) NOT (MICE OR RAT OR RATS)</w:t>
      </w:r>
    </w:p>
    <w:p w:rsidR="0033682B" w:rsidRDefault="0033682B" w:rsidP="00824399"/>
    <w:p w:rsidR="00824399" w:rsidRPr="00B411CA" w:rsidRDefault="000B069F" w:rsidP="00824399">
      <w:pPr>
        <w:rPr>
          <w:i/>
        </w:rPr>
      </w:pPr>
      <w:r w:rsidRPr="000B069F">
        <w:rPr>
          <w:i/>
        </w:rPr>
        <w:lastRenderedPageBreak/>
        <w:t>Cochrane Central Register of Controlled Trials</w:t>
      </w:r>
      <w:r w:rsidR="0033682B" w:rsidRPr="00B411CA">
        <w:rPr>
          <w:i/>
        </w:rPr>
        <w:t xml:space="preserve"> </w:t>
      </w:r>
    </w:p>
    <w:p w:rsidR="00824399" w:rsidRDefault="00824399" w:rsidP="00824399">
      <w:pPr>
        <w:rPr>
          <w:rStyle w:val="data"/>
        </w:rPr>
      </w:pPr>
      <w:r>
        <w:rPr>
          <w:rStyle w:val="data"/>
        </w:rPr>
        <w:t>STROKE* or CEREBR* next (INSULT* or INJUR* or INSUFFICIENC* or TRAUMA* or INFARCT* or HEMORHAGE* or HAEMORRHAGE* or ISCH* or ACCIDENT* or LESION* or EMBOLIC*) or BRAIN next (HEMORHHAGE* or HAEMORRHAGE* or EMBOLIC*):ti,ab,kw</w:t>
      </w:r>
    </w:p>
    <w:p w:rsidR="0033682B" w:rsidRDefault="004C400C" w:rsidP="0033682B">
      <w:r>
        <w:rPr>
          <w:rStyle w:val="data"/>
        </w:rPr>
        <w:t xml:space="preserve">AND </w:t>
      </w:r>
      <w:r w:rsidR="00824399" w:rsidRPr="009E7938">
        <w:t>(STEM or PROGENITOR or IPS) next CELL*</w:t>
      </w:r>
    </w:p>
    <w:p w:rsidR="00AB3736" w:rsidRDefault="00AB3736" w:rsidP="0033682B"/>
    <w:p w:rsidR="00824399" w:rsidRPr="00B411CA" w:rsidRDefault="00B411CA" w:rsidP="00824399">
      <w:pPr>
        <w:rPr>
          <w:i/>
        </w:rPr>
      </w:pPr>
      <w:r w:rsidRPr="00B411CA">
        <w:rPr>
          <w:i/>
        </w:rPr>
        <w:t xml:space="preserve">SCOPUS </w:t>
      </w:r>
    </w:p>
    <w:p w:rsidR="00764748" w:rsidRDefault="00764748" w:rsidP="00824399">
      <w:r w:rsidRPr="00764748">
        <w:t xml:space="preserve">( ( TITLE-ABS-KEY ( cerebr*  PRE/2  ( insult*  OR  injur*  OR  insufficienc*  OR  trauma*  OR  infarct*  OR  hemorhage*  OR  haemorrhage*  OR  isch*  OR  accident*  OR  lesion*  OR  embolic* ) )  OR  TITLE-ABS-KEY ( brain  PRE/1  ( hemorhhage*  OR  haemorrhage*  OR  embolic* ) )  OR  TITLE-ABS-KEY ( stroke* ) )  AND  DOCTYPE ( ar )  AND  PUBYEAR  &gt;  2004 )  AND  ( TITLE-ABS-KEY ( ( stem  OR  progenitor  OR  ips )  PRE/1  cell* )  AND  DOCTYPE ( ar )  AND  PUBYEAR  &gt;  2004 )  AND  ( ( TITLE-ABS-KEY ( human* )  AND NOT  TITLE-ABS-KEY ( mice  OR  rat  OR  rats ) )  AND  DOCTYPE ( ar )  AND  PUBYEAR  &gt;  2004 )  AND  ORIG-LOAD-DATE  AFT  20160605  AND  ( LIMIT-TO ( LANGUAGE ,  "English" ) ) </w:t>
      </w:r>
    </w:p>
    <w:p w:rsidR="00764748" w:rsidRDefault="00764748" w:rsidP="00824399"/>
    <w:p w:rsidR="000A5002" w:rsidRDefault="000A5002" w:rsidP="00824399"/>
    <w:sectPr w:rsidR="000A5002" w:rsidSect="00BC40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7"/>
  <w:defaultTabStop w:val="720"/>
  <w:characterSpacingControl w:val="doNotCompress"/>
  <w:compat>
    <w:useFELayout/>
  </w:compat>
  <w:docVars>
    <w:docVar w:name="Total_Editing_Time" w:val="0"/>
  </w:docVars>
  <w:rsids>
    <w:rsidRoot w:val="00D55D84"/>
    <w:rsid w:val="000A5002"/>
    <w:rsid w:val="000B069F"/>
    <w:rsid w:val="002265F1"/>
    <w:rsid w:val="0033682B"/>
    <w:rsid w:val="00437F5C"/>
    <w:rsid w:val="004C400C"/>
    <w:rsid w:val="005A7F1D"/>
    <w:rsid w:val="006A03F0"/>
    <w:rsid w:val="00764748"/>
    <w:rsid w:val="007F19A6"/>
    <w:rsid w:val="00824399"/>
    <w:rsid w:val="009E5ECC"/>
    <w:rsid w:val="00A82CB6"/>
    <w:rsid w:val="00A909AE"/>
    <w:rsid w:val="00AB3736"/>
    <w:rsid w:val="00B411CA"/>
    <w:rsid w:val="00B744E1"/>
    <w:rsid w:val="00BC40FA"/>
    <w:rsid w:val="00D451BA"/>
    <w:rsid w:val="00D55D84"/>
    <w:rsid w:val="00D77551"/>
    <w:rsid w:val="00F82E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40FA"/>
  </w:style>
  <w:style w:type="paragraph" w:styleId="Heading2">
    <w:name w:val="heading 2"/>
    <w:basedOn w:val="Normal"/>
    <w:next w:val="Normal"/>
    <w:link w:val="Heading2Char"/>
    <w:qFormat/>
    <w:rsid w:val="00B411CA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43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data">
    <w:name w:val="data"/>
    <w:basedOn w:val="DefaultParagraphFont"/>
    <w:rsid w:val="00824399"/>
  </w:style>
  <w:style w:type="character" w:customStyle="1" w:styleId="Heading2Char">
    <w:name w:val="Heading 2 Char"/>
    <w:basedOn w:val="DefaultParagraphFont"/>
    <w:link w:val="Heading2"/>
    <w:rsid w:val="00B411CA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rsid w:val="00B411CA"/>
    <w:pPr>
      <w:tabs>
        <w:tab w:val="center" w:pos="4320"/>
        <w:tab w:val="right" w:pos="8640"/>
      </w:tabs>
      <w:spacing w:after="0" w:line="240" w:lineRule="auto"/>
    </w:pPr>
    <w:rPr>
      <w:rFonts w:ascii="Garamond" w:eastAsia="Times New Roman" w:hAnsi="Garamond" w:cs="Times New Roman"/>
      <w:color w:val="008000"/>
      <w:w w:val="120"/>
      <w:sz w:val="24"/>
      <w:szCs w:val="24"/>
      <w:lang w:val="en-CA" w:eastAsia="en-US"/>
    </w:rPr>
  </w:style>
  <w:style w:type="character" w:customStyle="1" w:styleId="HeaderChar">
    <w:name w:val="Header Char"/>
    <w:basedOn w:val="DefaultParagraphFont"/>
    <w:link w:val="Header"/>
    <w:rsid w:val="00B411CA"/>
    <w:rPr>
      <w:rFonts w:ascii="Garamond" w:eastAsia="Times New Roman" w:hAnsi="Garamond" w:cs="Times New Roman"/>
      <w:color w:val="008000"/>
      <w:w w:val="120"/>
      <w:sz w:val="24"/>
      <w:szCs w:val="24"/>
      <w:lang w:val="en-CA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B411CA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43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ata">
    <w:name w:val="data"/>
    <w:basedOn w:val="DefaultParagraphFont"/>
    <w:rsid w:val="00824399"/>
  </w:style>
  <w:style w:type="character" w:customStyle="1" w:styleId="Heading2Char">
    <w:name w:val="Heading 2 Char"/>
    <w:basedOn w:val="DefaultParagraphFont"/>
    <w:link w:val="Heading2"/>
    <w:rsid w:val="00B411CA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rsid w:val="00B411CA"/>
    <w:pPr>
      <w:tabs>
        <w:tab w:val="center" w:pos="4320"/>
        <w:tab w:val="right" w:pos="8640"/>
      </w:tabs>
      <w:spacing w:after="0" w:line="240" w:lineRule="auto"/>
    </w:pPr>
    <w:rPr>
      <w:rFonts w:ascii="Garamond" w:eastAsia="Times New Roman" w:hAnsi="Garamond" w:cs="Times New Roman"/>
      <w:color w:val="008000"/>
      <w:w w:val="120"/>
      <w:sz w:val="24"/>
      <w:szCs w:val="24"/>
      <w:lang w:val="en-CA" w:eastAsia="en-US"/>
    </w:rPr>
  </w:style>
  <w:style w:type="character" w:customStyle="1" w:styleId="HeaderChar">
    <w:name w:val="Header Char"/>
    <w:basedOn w:val="DefaultParagraphFont"/>
    <w:link w:val="Header"/>
    <w:rsid w:val="00B411CA"/>
    <w:rPr>
      <w:rFonts w:ascii="Garamond" w:eastAsia="Times New Roman" w:hAnsi="Garamond" w:cs="Times New Roman"/>
      <w:color w:val="008000"/>
      <w:w w:val="120"/>
      <w:sz w:val="24"/>
      <w:szCs w:val="24"/>
      <w:lang w:val="en-CA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4</Words>
  <Characters>2883</Characters>
  <Application>Microsoft Office Word</Application>
  <DocSecurity>0</DocSecurity>
  <Lines>82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33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jali Nagpal</dc:creator>
  <cp:lastModifiedBy>JEPARTOSA</cp:lastModifiedBy>
  <cp:revision>3</cp:revision>
  <cp:lastPrinted>2016-06-30T04:25:00Z</cp:lastPrinted>
  <dcterms:created xsi:type="dcterms:W3CDTF">2017-03-30T23:13:00Z</dcterms:created>
  <dcterms:modified xsi:type="dcterms:W3CDTF">2017-08-04T01:14:00Z</dcterms:modified>
</cp:coreProperties>
</file>